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07883" w14:textId="1E8647CD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  <w:r w:rsidRPr="0062787E">
        <w:rPr>
          <w:rFonts w:ascii="Times New Roman" w:hAnsi="Times New Roman" w:cs="Times New Roman"/>
          <w:sz w:val="24"/>
          <w:szCs w:val="24"/>
        </w:rPr>
        <w:t>Supplementary Table  1. Parameter estimates for stridulation (dependent variable)</w:t>
      </w:r>
    </w:p>
    <w:p w14:paraId="78D0EB01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4"/>
        <w:gridCol w:w="1154"/>
        <w:gridCol w:w="1047"/>
        <w:gridCol w:w="888"/>
        <w:gridCol w:w="921"/>
        <w:gridCol w:w="891"/>
        <w:gridCol w:w="888"/>
        <w:gridCol w:w="834"/>
        <w:gridCol w:w="863"/>
      </w:tblGrid>
      <w:tr w:rsidR="0062787E" w:rsidRPr="0062787E" w14:paraId="04DA3660" w14:textId="77777777" w:rsidTr="0062787E">
        <w:trPr>
          <w:trHeight w:val="600"/>
        </w:trPr>
        <w:tc>
          <w:tcPr>
            <w:tcW w:w="4800" w:type="dxa"/>
            <w:gridSpan w:val="5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1BFCA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837A31D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Exp(B) 95% Confidence Intervals</w:t>
            </w:r>
          </w:p>
        </w:tc>
        <w:tc>
          <w:tcPr>
            <w:tcW w:w="1920" w:type="dxa"/>
            <w:gridSpan w:val="2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97DC1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 </w:t>
            </w:r>
          </w:p>
        </w:tc>
      </w:tr>
      <w:tr w:rsidR="0062787E" w:rsidRPr="0062787E" w14:paraId="6A6D9485" w14:textId="77777777" w:rsidTr="0062787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264AB82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Nam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B1481A1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Eff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CBDCA70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80C196F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3387CA1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Exp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9122D5D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96332CF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Upp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DA109DC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60434E3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p</w:t>
            </w:r>
          </w:p>
        </w:tc>
      </w:tr>
      <w:tr w:rsidR="0062787E" w:rsidRPr="0062787E" w14:paraId="43DA9814" w14:textId="77777777" w:rsidTr="0062787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7AB08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(Intercep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8F6EC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(Intercep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58B3C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4BEC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6F62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C37E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77C9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2.0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5101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57E4A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453</w:t>
            </w:r>
          </w:p>
        </w:tc>
      </w:tr>
      <w:tr w:rsidR="0062787E" w:rsidRPr="0062787E" w14:paraId="6F3C5B71" w14:textId="77777777" w:rsidTr="0062787E">
        <w:trPr>
          <w:trHeight w:val="38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8FDC6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Se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6BD8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Female - 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3249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D4CF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4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4158A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3137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BDBE6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5.0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00D5B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06D7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177</w:t>
            </w:r>
          </w:p>
        </w:tc>
      </w:tr>
      <w:tr w:rsidR="0062787E" w:rsidRPr="0062787E" w14:paraId="007D0006" w14:textId="77777777" w:rsidTr="0062787E">
        <w:trPr>
          <w:trHeight w:val="38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E945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Body cond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F993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Body cond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3978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3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8BDB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4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3338A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33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0CF4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5.79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69B9F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CF855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F98FD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28</w:t>
            </w:r>
          </w:p>
        </w:tc>
      </w:tr>
      <w:tr w:rsidR="0062787E" w:rsidRPr="0062787E" w14:paraId="753DB143" w14:textId="77777777" w:rsidTr="0062787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9F0D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Roun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08A65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0D5F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0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D6B2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34B1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E55D2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4C4E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9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1F49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2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E9EA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04</w:t>
            </w:r>
          </w:p>
        </w:tc>
      </w:tr>
      <w:tr w:rsidR="0062787E" w:rsidRPr="0062787E" w14:paraId="71F408DA" w14:textId="77777777" w:rsidTr="0062787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64FE6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Roun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40E70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9709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FE86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34BF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1439B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B37F9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7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1ACF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6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3863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&lt; .001</w:t>
            </w:r>
          </w:p>
        </w:tc>
      </w:tr>
      <w:tr w:rsidR="0062787E" w:rsidRPr="0062787E" w14:paraId="0EADE911" w14:textId="77777777" w:rsidTr="0062787E">
        <w:trPr>
          <w:trHeight w:val="5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479B3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Sex1 </w:t>
            </w:r>
            <w:r w:rsidRPr="0062787E">
              <w:rPr>
                <w:rFonts w:ascii="Segoe UI Symbol" w:eastAsia="Times New Roman" w:hAnsi="Segoe UI Symbol" w:cs="Segoe UI Symbol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✻</w:t>
            </w: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 Roun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8E16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(Female - Male) </w:t>
            </w:r>
            <w:r w:rsidRPr="0062787E">
              <w:rPr>
                <w:rFonts w:ascii="Segoe UI Symbol" w:eastAsia="Times New Roman" w:hAnsi="Segoe UI Symbol" w:cs="Segoe UI Symbol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✻</w:t>
            </w: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 (1 - 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B576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570B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1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E1F7C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8D66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F421E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2.4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85E5B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4.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7A70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&lt; .001</w:t>
            </w:r>
          </w:p>
        </w:tc>
      </w:tr>
      <w:tr w:rsidR="0062787E" w:rsidRPr="0062787E" w14:paraId="3DE8A7F3" w14:textId="77777777" w:rsidTr="0062787E">
        <w:trPr>
          <w:trHeight w:val="588"/>
        </w:trPr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0D2F224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Sex1 </w:t>
            </w:r>
            <w:r w:rsidRPr="0062787E">
              <w:rPr>
                <w:rFonts w:ascii="Segoe UI Symbol" w:eastAsia="Times New Roman" w:hAnsi="Segoe UI Symbol" w:cs="Segoe UI Symbol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✻</w:t>
            </w: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 Roun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7A0150F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(Female - Male) </w:t>
            </w:r>
            <w:r w:rsidRPr="0062787E">
              <w:rPr>
                <w:rFonts w:ascii="Segoe UI Symbol" w:eastAsia="Times New Roman" w:hAnsi="Segoe UI Symbol" w:cs="Segoe UI Symbol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✻</w:t>
            </w: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 (2 - 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354D350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0.3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83B8F6E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13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FFA7A54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733BCA8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5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6D9788F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9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FF2E5A3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2.6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4604FF8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08</w:t>
            </w:r>
          </w:p>
        </w:tc>
      </w:tr>
    </w:tbl>
    <w:p w14:paraId="4EA2399D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697A541F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58BCF271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40E8E765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19B4A681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1E3FDA0E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2F820216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1764361D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1AF20E02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2B3C1A0C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50E38B6D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007FBEC6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3B5ABF5E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0A8B0A2F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454AD929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51809EB4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389AE5EC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6B49FD92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3EF538BA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43A96D0D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2B106E10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3C162421" w14:textId="049AEC43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  <w:r w:rsidRPr="0062787E">
        <w:rPr>
          <w:rFonts w:ascii="Times New Roman" w:hAnsi="Times New Roman" w:cs="Times New Roman"/>
          <w:sz w:val="24"/>
          <w:szCs w:val="24"/>
        </w:rPr>
        <w:t>Supplementary Table  2. Parameter estimates for tonic immobility (dependent variable)</w:t>
      </w:r>
    </w:p>
    <w:p w14:paraId="788A7BDE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3"/>
        <w:gridCol w:w="1153"/>
        <w:gridCol w:w="1047"/>
        <w:gridCol w:w="867"/>
        <w:gridCol w:w="910"/>
        <w:gridCol w:w="871"/>
        <w:gridCol w:w="937"/>
        <w:gridCol w:w="867"/>
        <w:gridCol w:w="835"/>
      </w:tblGrid>
      <w:tr w:rsidR="0062787E" w:rsidRPr="0062787E" w14:paraId="515B7B41" w14:textId="77777777" w:rsidTr="0062787E">
        <w:trPr>
          <w:trHeight w:val="600"/>
        </w:trPr>
        <w:tc>
          <w:tcPr>
            <w:tcW w:w="4800" w:type="dxa"/>
            <w:gridSpan w:val="5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A4224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9282EBB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Exp(B) 95% Confidence Intervals</w:t>
            </w:r>
          </w:p>
        </w:tc>
        <w:tc>
          <w:tcPr>
            <w:tcW w:w="1920" w:type="dxa"/>
            <w:gridSpan w:val="2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572A3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 </w:t>
            </w:r>
          </w:p>
        </w:tc>
      </w:tr>
      <w:tr w:rsidR="0062787E" w:rsidRPr="0062787E" w14:paraId="6AC511A0" w14:textId="77777777" w:rsidTr="0062787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D94549D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Nam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E7EE95E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Eff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5CBAF49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2107256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BFF3FE2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Exp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A42977E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7BAA72D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Upp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EAC1A20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B7320FB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p</w:t>
            </w:r>
          </w:p>
        </w:tc>
      </w:tr>
      <w:tr w:rsidR="0062787E" w:rsidRPr="0062787E" w14:paraId="5256B1C2" w14:textId="77777777" w:rsidTr="0062787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21C2A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(Intercep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469B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(Intercep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8FDC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4.5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FC5F7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1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3C71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95.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D9F3B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76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6EA7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20.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DCCD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39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8008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&lt; .001</w:t>
            </w:r>
          </w:p>
        </w:tc>
      </w:tr>
      <w:tr w:rsidR="0062787E" w:rsidRPr="0062787E" w14:paraId="282A9FD8" w14:textId="77777777" w:rsidTr="0062787E">
        <w:trPr>
          <w:trHeight w:val="38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E4D3F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Se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47B2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Female - 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6163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0.70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F831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358DB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47000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6A72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64F8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3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317E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03</w:t>
            </w:r>
          </w:p>
        </w:tc>
      </w:tr>
      <w:tr w:rsidR="0062787E" w:rsidRPr="0062787E" w14:paraId="2A03EE9D" w14:textId="77777777" w:rsidTr="0062787E">
        <w:trPr>
          <w:trHeight w:val="38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2D8B2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Body cond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FD31E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Body cond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3176A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11.34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61E77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6.3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96B8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19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E25E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4.36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5FB9B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3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1969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1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5C283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76</w:t>
            </w:r>
          </w:p>
        </w:tc>
      </w:tr>
      <w:tr w:rsidR="0062787E" w:rsidRPr="0062787E" w14:paraId="4AAF7F22" w14:textId="77777777" w:rsidTr="0062787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BA66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Roun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CD231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87473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0.06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20AA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9FF24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B256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F782A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C4E4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4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2C4D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&lt; .001</w:t>
            </w:r>
          </w:p>
        </w:tc>
      </w:tr>
      <w:tr w:rsidR="0062787E" w:rsidRPr="0062787E" w14:paraId="7D6E15CE" w14:textId="77777777" w:rsidTr="0062787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0A2D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Roun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C3D7D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8F6B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0.00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DFC0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A775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E241E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C9366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9DAD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C5BA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764</w:t>
            </w:r>
          </w:p>
        </w:tc>
      </w:tr>
      <w:tr w:rsidR="0062787E" w:rsidRPr="0062787E" w14:paraId="57EDD802" w14:textId="77777777" w:rsidTr="0062787E">
        <w:trPr>
          <w:trHeight w:val="5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8A9B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Sex1 </w:t>
            </w:r>
            <w:r w:rsidRPr="0062787E">
              <w:rPr>
                <w:rFonts w:ascii="Segoe UI Symbol" w:eastAsia="Times New Roman" w:hAnsi="Segoe UI Symbol" w:cs="Segoe UI Symbol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✻</w:t>
            </w: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 Roun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1F11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(Female - Male) </w:t>
            </w:r>
            <w:r w:rsidRPr="0062787E">
              <w:rPr>
                <w:rFonts w:ascii="Segoe UI Symbol" w:eastAsia="Times New Roman" w:hAnsi="Segoe UI Symbol" w:cs="Segoe UI Symbol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✻</w:t>
            </w: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 (1 - 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DC950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0.03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CF64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0F430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AC82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AD40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48AB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1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887C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222</w:t>
            </w:r>
          </w:p>
        </w:tc>
      </w:tr>
      <w:tr w:rsidR="0062787E" w:rsidRPr="0062787E" w14:paraId="57F41E08" w14:textId="77777777" w:rsidTr="0062787E">
        <w:trPr>
          <w:trHeight w:val="588"/>
        </w:trPr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A84B232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Sex1 </w:t>
            </w:r>
            <w:r w:rsidRPr="0062787E">
              <w:rPr>
                <w:rFonts w:ascii="Segoe UI Symbol" w:eastAsia="Times New Roman" w:hAnsi="Segoe UI Symbol" w:cs="Segoe UI Symbol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✻</w:t>
            </w: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 Roun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FB51077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(Female - Male) </w:t>
            </w:r>
            <w:r w:rsidRPr="0062787E">
              <w:rPr>
                <w:rFonts w:ascii="Segoe UI Symbol" w:eastAsia="Times New Roman" w:hAnsi="Segoe UI Symbol" w:cs="Segoe UI Symbol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✻</w:t>
            </w: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 (2 - 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0457913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53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442B18F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DA284C1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ECBB6BB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82DFCE0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74AE828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9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FB904A5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&lt; .001</w:t>
            </w:r>
          </w:p>
        </w:tc>
      </w:tr>
    </w:tbl>
    <w:p w14:paraId="7C7EA7E4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55828053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318AB74C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33B65568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4AD4C3DC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1D096DC9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66B1FDB2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269D0EDC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7BD49407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1E31EA60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1FAC14E9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6480309A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293F30E6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588D6650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6C7CD8FE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10059F0A" w14:textId="4B470781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  <w:r w:rsidRPr="0062787E">
        <w:rPr>
          <w:rFonts w:ascii="Times New Roman" w:hAnsi="Times New Roman" w:cs="Times New Roman"/>
          <w:sz w:val="24"/>
          <w:szCs w:val="24"/>
        </w:rPr>
        <w:lastRenderedPageBreak/>
        <w:t>Supplementary Table  3. Parameter estimates for  immobility (dependent variable)</w:t>
      </w: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3"/>
        <w:gridCol w:w="1153"/>
        <w:gridCol w:w="1047"/>
        <w:gridCol w:w="920"/>
        <w:gridCol w:w="1160"/>
        <w:gridCol w:w="1040"/>
        <w:gridCol w:w="920"/>
        <w:gridCol w:w="800"/>
        <w:gridCol w:w="744"/>
      </w:tblGrid>
      <w:tr w:rsidR="0062787E" w:rsidRPr="0062787E" w14:paraId="73662678" w14:textId="77777777" w:rsidTr="0062787E">
        <w:trPr>
          <w:trHeight w:val="600"/>
        </w:trPr>
        <w:tc>
          <w:tcPr>
            <w:tcW w:w="4800" w:type="dxa"/>
            <w:gridSpan w:val="5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11F3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58348A7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Exp(B) 95% Confidence Intervals</w:t>
            </w:r>
          </w:p>
        </w:tc>
        <w:tc>
          <w:tcPr>
            <w:tcW w:w="1920" w:type="dxa"/>
            <w:gridSpan w:val="2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2367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 </w:t>
            </w:r>
          </w:p>
        </w:tc>
      </w:tr>
      <w:tr w:rsidR="0062787E" w:rsidRPr="0062787E" w14:paraId="2D6C0F77" w14:textId="77777777" w:rsidTr="0062787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0DEB3C5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Nam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AA34EE0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Eff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615DE10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FF4DADC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F7D1BF6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Exp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DA697BE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B1812AA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Upp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590D7E6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0B79215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p</w:t>
            </w:r>
          </w:p>
        </w:tc>
      </w:tr>
      <w:tr w:rsidR="0062787E" w:rsidRPr="0062787E" w14:paraId="323BE58C" w14:textId="77777777" w:rsidTr="0062787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07EC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(Intercep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AB59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(Intercep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03B2B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7.5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A9F2F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5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C19D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934.6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8152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745.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0619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2143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C8B9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44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1A4D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&lt; .001</w:t>
            </w:r>
          </w:p>
        </w:tc>
      </w:tr>
      <w:tr w:rsidR="0062787E" w:rsidRPr="0062787E" w14:paraId="2DB1FD12" w14:textId="77777777" w:rsidTr="0062787E">
        <w:trPr>
          <w:trHeight w:val="38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0327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Se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FBA18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Female - 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1D23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8947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10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C4028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2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636CB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0D1AE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8C212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1FC7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63</w:t>
            </w:r>
          </w:p>
        </w:tc>
      </w:tr>
      <w:tr w:rsidR="0062787E" w:rsidRPr="0062787E" w14:paraId="22A724B5" w14:textId="77777777" w:rsidTr="0062787E">
        <w:trPr>
          <w:trHeight w:val="38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664F9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Body cond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583B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Body cond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BCFA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3.8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BB216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2.93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EC15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9F4B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6.6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7ECE5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6.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7CF5A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9871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188</w:t>
            </w:r>
          </w:p>
        </w:tc>
      </w:tr>
      <w:tr w:rsidR="0062787E" w:rsidRPr="0062787E" w14:paraId="6442F470" w14:textId="77777777" w:rsidTr="0062787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7FEB0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Roun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4BA0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C20FB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9F2AE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0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F193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0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371B1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4C3F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E885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3C23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&lt; .001</w:t>
            </w:r>
          </w:p>
        </w:tc>
      </w:tr>
      <w:tr w:rsidR="0062787E" w:rsidRPr="0062787E" w14:paraId="501FF877" w14:textId="77777777" w:rsidTr="0062787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51EA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Roun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B6710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D7767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A72CD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0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2E7C9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0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BE2B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61A4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CD1AF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5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4D8D9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&lt; .001</w:t>
            </w:r>
          </w:p>
        </w:tc>
      </w:tr>
      <w:tr w:rsidR="0062787E" w:rsidRPr="0062787E" w14:paraId="6149822B" w14:textId="77777777" w:rsidTr="0062787E">
        <w:trPr>
          <w:trHeight w:val="5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BBFA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Sex1 </w:t>
            </w:r>
            <w:r w:rsidRPr="0062787E">
              <w:rPr>
                <w:rFonts w:ascii="Segoe UI Symbol" w:eastAsia="Times New Roman" w:hAnsi="Segoe UI Symbol" w:cs="Segoe UI Symbol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✻</w:t>
            </w: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 Roun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625B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(Female - Male) </w:t>
            </w:r>
            <w:r w:rsidRPr="0062787E">
              <w:rPr>
                <w:rFonts w:ascii="Segoe UI Symbol" w:eastAsia="Times New Roman" w:hAnsi="Segoe UI Symbol" w:cs="Segoe UI Symbol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✻</w:t>
            </w: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 (1 - 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EC56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3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90AF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0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63B6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3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2AA9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84D0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0FD39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4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4F7E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&lt; .001</w:t>
            </w:r>
          </w:p>
        </w:tc>
      </w:tr>
      <w:tr w:rsidR="0062787E" w:rsidRPr="0062787E" w14:paraId="1ACD71F9" w14:textId="77777777" w:rsidTr="0062787E">
        <w:trPr>
          <w:trHeight w:val="588"/>
        </w:trPr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C138CF4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Sex1 </w:t>
            </w:r>
            <w:r w:rsidRPr="0062787E">
              <w:rPr>
                <w:rFonts w:ascii="Segoe UI Symbol" w:eastAsia="Times New Roman" w:hAnsi="Segoe UI Symbol" w:cs="Segoe UI Symbol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✻</w:t>
            </w: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 Roun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513449B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(Female - Male) </w:t>
            </w:r>
            <w:r w:rsidRPr="0062787E">
              <w:rPr>
                <w:rFonts w:ascii="Segoe UI Symbol" w:eastAsia="Times New Roman" w:hAnsi="Segoe UI Symbol" w:cs="Segoe UI Symbol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✻</w:t>
            </w: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 (2 - 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F3BD196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0.1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4E45B42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0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78DBEE1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8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3E097A7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A26BA4E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8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AC63DF7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18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24421B1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&lt; .001</w:t>
            </w:r>
          </w:p>
        </w:tc>
      </w:tr>
    </w:tbl>
    <w:p w14:paraId="67EE7274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71293FBE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2A8B29BA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3D0BD4AA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7FC1C825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4907560D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0CD46A72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5BE4FC8F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48298518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6D4D858C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48A3DFF9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56A08E56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46FAE02B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60604241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487230A6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0DF3DC37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304C78B4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4668574F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57831D35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6BA0B5D1" w14:textId="2F6C3236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  <w:r w:rsidRPr="0062787E">
        <w:rPr>
          <w:rFonts w:ascii="Times New Roman" w:hAnsi="Times New Roman" w:cs="Times New Roman"/>
          <w:sz w:val="24"/>
          <w:szCs w:val="24"/>
        </w:rPr>
        <w:lastRenderedPageBreak/>
        <w:t>Supplementary Table  4. Parameter estimates for  exploration (dependent variable)</w:t>
      </w:r>
    </w:p>
    <w:p w14:paraId="3E57DFA2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4"/>
        <w:gridCol w:w="1153"/>
        <w:gridCol w:w="1047"/>
        <w:gridCol w:w="829"/>
        <w:gridCol w:w="927"/>
        <w:gridCol w:w="835"/>
        <w:gridCol w:w="1082"/>
        <w:gridCol w:w="829"/>
        <w:gridCol w:w="784"/>
      </w:tblGrid>
      <w:tr w:rsidR="0062787E" w:rsidRPr="0062787E" w14:paraId="55FE908E" w14:textId="77777777" w:rsidTr="0062787E">
        <w:trPr>
          <w:trHeight w:val="570"/>
        </w:trPr>
        <w:tc>
          <w:tcPr>
            <w:tcW w:w="4800" w:type="dxa"/>
            <w:gridSpan w:val="5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4A2D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76A917E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Exp(B) 95% Confidence Intervals</w:t>
            </w:r>
          </w:p>
        </w:tc>
        <w:tc>
          <w:tcPr>
            <w:tcW w:w="1920" w:type="dxa"/>
            <w:gridSpan w:val="2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C4CE4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 </w:t>
            </w:r>
          </w:p>
        </w:tc>
      </w:tr>
      <w:tr w:rsidR="0062787E" w:rsidRPr="0062787E" w14:paraId="061281D0" w14:textId="77777777" w:rsidTr="0062787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1FC8D9A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Nam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0D103A4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Eff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D859B59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9A5670C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96EF64D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Exp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0EBB1A1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D0A362C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Upp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BCCF0CD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03ED8DF" w14:textId="77777777" w:rsidR="0062787E" w:rsidRPr="0062787E" w:rsidRDefault="0062787E" w:rsidP="0062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p</w:t>
            </w:r>
          </w:p>
        </w:tc>
      </w:tr>
      <w:tr w:rsidR="0062787E" w:rsidRPr="0062787E" w14:paraId="3DBB5B07" w14:textId="77777777" w:rsidTr="0062787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AAEC8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(Intercep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FE292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(Intercep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B944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2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4D11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1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461C9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3.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4956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2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68F8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4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1CE54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5D5C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&lt; .001</w:t>
            </w:r>
          </w:p>
        </w:tc>
      </w:tr>
      <w:tr w:rsidR="0062787E" w:rsidRPr="0062787E" w14:paraId="0AEC53E8" w14:textId="77777777" w:rsidTr="0062787E">
        <w:trPr>
          <w:trHeight w:val="38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F5C1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Se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E1A1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Female - 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A245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1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2787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2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468D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3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6744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2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5F97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5.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6ED10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4.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440C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&lt; .001</w:t>
            </w:r>
          </w:p>
        </w:tc>
      </w:tr>
      <w:tr w:rsidR="0062787E" w:rsidRPr="0062787E" w14:paraId="57A17E3D" w14:textId="77777777" w:rsidTr="0062787E">
        <w:trPr>
          <w:trHeight w:val="38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B310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Body cond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1471B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Body cond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18590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4.6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DCC57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6.6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F615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09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13A40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2.2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4930C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5.34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1F7B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8FA4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482</w:t>
            </w:r>
          </w:p>
        </w:tc>
      </w:tr>
      <w:tr w:rsidR="0062787E" w:rsidRPr="0062787E" w14:paraId="4E9194A4" w14:textId="77777777" w:rsidTr="0062787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C725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Roun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C03E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D049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0.2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381E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7A832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6313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B2BB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2A02D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2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BBEE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03</w:t>
            </w:r>
          </w:p>
        </w:tc>
      </w:tr>
      <w:tr w:rsidR="0062787E" w:rsidRPr="0062787E" w14:paraId="4BB76427" w14:textId="77777777" w:rsidTr="0062787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04918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Roun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0FEAE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0E55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CAC4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8CA8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8DF80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2FC81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B3E2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C8D5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274</w:t>
            </w:r>
          </w:p>
        </w:tc>
      </w:tr>
      <w:tr w:rsidR="0062787E" w:rsidRPr="0062787E" w14:paraId="61862D0F" w14:textId="77777777" w:rsidTr="0062787E">
        <w:trPr>
          <w:trHeight w:val="5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9FEAA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Sex1 </w:t>
            </w:r>
            <w:r w:rsidRPr="0062787E">
              <w:rPr>
                <w:rFonts w:ascii="Segoe UI Symbol" w:eastAsia="Times New Roman" w:hAnsi="Segoe UI Symbol" w:cs="Segoe UI Symbol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✻</w:t>
            </w: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 Roun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B9913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(Female - Male) </w:t>
            </w:r>
            <w:r w:rsidRPr="0062787E">
              <w:rPr>
                <w:rFonts w:ascii="Segoe UI Symbol" w:eastAsia="Times New Roman" w:hAnsi="Segoe UI Symbol" w:cs="Segoe UI Symbol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✻</w:t>
            </w: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 (1 - 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3529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5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035C5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1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922B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36006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1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AF4E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D171C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3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437F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&lt; .001</w:t>
            </w:r>
          </w:p>
        </w:tc>
      </w:tr>
      <w:tr w:rsidR="0062787E" w:rsidRPr="0062787E" w14:paraId="0C710940" w14:textId="77777777" w:rsidTr="0062787E">
        <w:trPr>
          <w:trHeight w:val="588"/>
        </w:trPr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37B950D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Sex1 </w:t>
            </w:r>
            <w:r w:rsidRPr="0062787E">
              <w:rPr>
                <w:rFonts w:ascii="Segoe UI Symbol" w:eastAsia="Times New Roman" w:hAnsi="Segoe UI Symbol" w:cs="Segoe UI Symbol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✻</w:t>
            </w: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 Roun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712168C" w14:textId="77777777" w:rsidR="0062787E" w:rsidRPr="0062787E" w:rsidRDefault="0062787E" w:rsidP="00627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(Female - Male) </w:t>
            </w:r>
            <w:r w:rsidRPr="0062787E">
              <w:rPr>
                <w:rFonts w:ascii="Segoe UI Symbol" w:eastAsia="Times New Roman" w:hAnsi="Segoe UI Symbol" w:cs="Segoe UI Symbol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✻</w:t>
            </w: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 xml:space="preserve"> (2 - 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BF7D865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E3564DF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1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16B921B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7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6D10082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B0D47E1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78B559D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-2.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7601778" w14:textId="77777777" w:rsidR="0062787E" w:rsidRPr="0062787E" w:rsidRDefault="0062787E" w:rsidP="006278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</w:pPr>
            <w:r w:rsidRPr="0062787E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sk-SK"/>
                <w14:ligatures w14:val="none"/>
              </w:rPr>
              <w:t>0.014</w:t>
            </w:r>
          </w:p>
        </w:tc>
      </w:tr>
    </w:tbl>
    <w:p w14:paraId="2BFCC662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257F3247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145776CC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7ADA638C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11040CDF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20440040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2CB3730C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7D0258C4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4D0E06AA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0050940A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30E9BAA7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4FDB7AB9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3F8A3FF9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63F50A45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414B945F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74972E76" w14:textId="77777777" w:rsid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7B1AA941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63F08618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02DAF0B0" w14:textId="31A6B813" w:rsidR="00D513BE" w:rsidRPr="0062787E" w:rsidRDefault="00A00B43">
      <w:pPr>
        <w:rPr>
          <w:rFonts w:ascii="Times New Roman" w:hAnsi="Times New Roman" w:cs="Times New Roman"/>
          <w:sz w:val="24"/>
          <w:szCs w:val="24"/>
        </w:rPr>
      </w:pPr>
      <w:r w:rsidRPr="0062787E">
        <w:rPr>
          <w:rFonts w:ascii="Times New Roman" w:hAnsi="Times New Roman" w:cs="Times New Roman"/>
          <w:sz w:val="24"/>
          <w:szCs w:val="24"/>
        </w:rPr>
        <w:lastRenderedPageBreak/>
        <w:t>Supplementary Figure 1. Construction of the arena: (a) a removable glass sheet covering the arena, which prevents the beetle from escaping and allows for placement of the beetle into the arena; (b) a plastic block delimiting the arena; (c) a removable glass sheet that is cleaned between each replication.</w:t>
      </w:r>
    </w:p>
    <w:p w14:paraId="3625CBF5" w14:textId="77777777" w:rsidR="00D513BE" w:rsidRPr="0062787E" w:rsidRDefault="00D513BE">
      <w:pPr>
        <w:rPr>
          <w:rFonts w:ascii="Times New Roman" w:hAnsi="Times New Roman" w:cs="Times New Roman"/>
          <w:sz w:val="24"/>
          <w:szCs w:val="24"/>
        </w:rPr>
      </w:pPr>
    </w:p>
    <w:p w14:paraId="386FF3C0" w14:textId="0B6F31F1" w:rsidR="00D513BE" w:rsidRPr="0062787E" w:rsidRDefault="00D513BE">
      <w:pPr>
        <w:rPr>
          <w:rFonts w:ascii="Times New Roman" w:hAnsi="Times New Roman" w:cs="Times New Roman"/>
          <w:sz w:val="24"/>
          <w:szCs w:val="24"/>
        </w:rPr>
      </w:pPr>
      <w:r w:rsidRPr="0062787E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3DBA692" wp14:editId="398BB88A">
            <wp:extent cx="5731510" cy="2519045"/>
            <wp:effectExtent l="0" t="0" r="2540" b="0"/>
            <wp:docPr id="1736269796" name="Obrázok 1" descr="Obrázok, na ktorom je kruh, diagram, dizajn&#10;&#10;Obsah vygenerovaný umelou inteligenciou môže byť nesprávny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269796" name="Obrázok 1" descr="Obrázok, na ktorom je kruh, diagram, dizajn&#10;&#10;Obsah vygenerovaný umelou inteligenciou môže byť nesprávny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1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6D2F2" w14:textId="77777777" w:rsidR="00D513BE" w:rsidRPr="0062787E" w:rsidRDefault="00D513BE">
      <w:pPr>
        <w:rPr>
          <w:rFonts w:ascii="Times New Roman" w:hAnsi="Times New Roman" w:cs="Times New Roman"/>
          <w:sz w:val="24"/>
          <w:szCs w:val="24"/>
        </w:rPr>
      </w:pPr>
    </w:p>
    <w:p w14:paraId="1EEA823F" w14:textId="77777777" w:rsidR="00A00B43" w:rsidRDefault="00A00B43">
      <w:pPr>
        <w:rPr>
          <w:rFonts w:ascii="Times New Roman" w:hAnsi="Times New Roman" w:cs="Times New Roman"/>
          <w:sz w:val="24"/>
          <w:szCs w:val="24"/>
        </w:rPr>
      </w:pPr>
    </w:p>
    <w:p w14:paraId="74C539E4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49CCA3E5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1FF72EAC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1A9FEEB3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649EBBE7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3DD8C59B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634E310E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6D4BE887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5755FF02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37ADFF4D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7C3EB1E6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6C96312F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1AE7B27A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0AD276FC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63588523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1B8DE729" w14:textId="77777777" w:rsidR="009D5F85" w:rsidRDefault="009D5F85" w:rsidP="009D5F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2. Correlation between Exploration and TI in </w:t>
      </w:r>
      <w:r w:rsidRPr="009645C2">
        <w:rPr>
          <w:rFonts w:ascii="Times New Roman" w:hAnsi="Times New Roman" w:cs="Times New Roman"/>
          <w:i/>
          <w:iCs/>
          <w:sz w:val="24"/>
          <w:szCs w:val="24"/>
        </w:rPr>
        <w:t>N. vespilloides</w:t>
      </w:r>
      <w:r>
        <w:rPr>
          <w:rFonts w:ascii="Times New Roman" w:hAnsi="Times New Roman" w:cs="Times New Roman"/>
          <w:sz w:val="24"/>
          <w:szCs w:val="24"/>
        </w:rPr>
        <w:t xml:space="preserve"> males and females </w:t>
      </w:r>
    </w:p>
    <w:p w14:paraId="2DE9D534" w14:textId="77777777" w:rsidR="009D5F85" w:rsidRPr="0062787E" w:rsidRDefault="009D5F85" w:rsidP="009D5F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A50667" wp14:editId="1BF38772">
            <wp:extent cx="5731510" cy="4912995"/>
            <wp:effectExtent l="0" t="0" r="2540" b="1905"/>
            <wp:docPr id="2089401088" name="Obrázo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401088" name="Obrázok 208940108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1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2D175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56B321F2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3B56417D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781759A5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0094E2F2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3FF587FE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3DDE4C51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0B6D7943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658944CD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41816679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2078BE91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7ADE8C9A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66B1B1F5" w14:textId="77777777" w:rsidR="009D5F85" w:rsidRDefault="009D5F85">
      <w:pPr>
        <w:rPr>
          <w:rFonts w:ascii="Times New Roman" w:hAnsi="Times New Roman" w:cs="Times New Roman"/>
          <w:sz w:val="24"/>
          <w:szCs w:val="24"/>
        </w:rPr>
      </w:pPr>
    </w:p>
    <w:p w14:paraId="531B7888" w14:textId="41001D93" w:rsidR="00227A00" w:rsidRPr="0062787E" w:rsidRDefault="00A00B43">
      <w:pPr>
        <w:rPr>
          <w:rFonts w:ascii="Times New Roman" w:hAnsi="Times New Roman" w:cs="Times New Roman"/>
          <w:sz w:val="24"/>
          <w:szCs w:val="24"/>
        </w:rPr>
      </w:pPr>
      <w:r w:rsidRPr="0062787E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7F25A6">
        <w:rPr>
          <w:rFonts w:ascii="Times New Roman" w:hAnsi="Times New Roman" w:cs="Times New Roman"/>
          <w:sz w:val="24"/>
          <w:szCs w:val="24"/>
        </w:rPr>
        <w:t>3</w:t>
      </w:r>
      <w:r w:rsidRPr="0062787E">
        <w:rPr>
          <w:rFonts w:ascii="Times New Roman" w:hAnsi="Times New Roman" w:cs="Times New Roman"/>
          <w:sz w:val="24"/>
          <w:szCs w:val="24"/>
        </w:rPr>
        <w:t>. Interaction effect between beetle sex and trial round on stridulation. Values represent means ± 95% confidence intervals (CI).</w:t>
      </w:r>
    </w:p>
    <w:p w14:paraId="781EE682" w14:textId="7FEB5386" w:rsidR="00227A00" w:rsidRPr="0062787E" w:rsidRDefault="00227A00">
      <w:pPr>
        <w:rPr>
          <w:rFonts w:ascii="Times New Roman" w:hAnsi="Times New Roman" w:cs="Times New Roman"/>
          <w:sz w:val="24"/>
          <w:szCs w:val="24"/>
        </w:rPr>
      </w:pPr>
      <w:r w:rsidRPr="0062787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F0464D" wp14:editId="1E3BDB0E">
            <wp:extent cx="5731510" cy="3818890"/>
            <wp:effectExtent l="0" t="0" r="0" b="0"/>
            <wp:docPr id="3" name="Obrázok 2" descr="Obrázok, na ktorom je snímka obrazovky, rad, diagram&#10;&#10;Obsah vygenerovaný umelou inteligenciou môže byť nesprávny.">
              <a:extLst xmlns:a="http://schemas.openxmlformats.org/drawingml/2006/main">
                <a:ext uri="{FF2B5EF4-FFF2-40B4-BE49-F238E27FC236}">
                  <a16:creationId xmlns:a16="http://schemas.microsoft.com/office/drawing/2014/main" id="{72D243A0-C0E1-3B23-E603-E9E75B41A7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ázok 2" descr="Obrázok, na ktorom je snímka obrazovky, rad, diagram&#10;&#10;Obsah vygenerovaný umelou inteligenciou môže byť nesprávny.">
                      <a:extLst>
                        <a:ext uri="{FF2B5EF4-FFF2-40B4-BE49-F238E27FC236}">
                          <a16:creationId xmlns:a16="http://schemas.microsoft.com/office/drawing/2014/main" id="{72D243A0-C0E1-3B23-E603-E9E75B41A7B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8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BBFC40" w14:textId="77777777" w:rsidR="00227A00" w:rsidRPr="0062787E" w:rsidRDefault="00227A00">
      <w:pPr>
        <w:rPr>
          <w:rFonts w:ascii="Times New Roman" w:hAnsi="Times New Roman" w:cs="Times New Roman"/>
          <w:sz w:val="24"/>
          <w:szCs w:val="24"/>
        </w:rPr>
      </w:pPr>
    </w:p>
    <w:p w14:paraId="7DBD281E" w14:textId="77777777" w:rsidR="00A12D31" w:rsidRPr="0062787E" w:rsidRDefault="00A12D31">
      <w:pPr>
        <w:rPr>
          <w:rFonts w:ascii="Times New Roman" w:hAnsi="Times New Roman" w:cs="Times New Roman"/>
          <w:sz w:val="24"/>
          <w:szCs w:val="24"/>
        </w:rPr>
      </w:pPr>
    </w:p>
    <w:p w14:paraId="00C1D9AF" w14:textId="77777777" w:rsidR="00C02217" w:rsidRPr="0062787E" w:rsidRDefault="00C02217">
      <w:pPr>
        <w:rPr>
          <w:rFonts w:ascii="Times New Roman" w:hAnsi="Times New Roman" w:cs="Times New Roman"/>
          <w:sz w:val="24"/>
          <w:szCs w:val="24"/>
        </w:rPr>
      </w:pPr>
    </w:p>
    <w:p w14:paraId="5A538F35" w14:textId="77777777" w:rsidR="00C02217" w:rsidRPr="0062787E" w:rsidRDefault="00C02217">
      <w:pPr>
        <w:rPr>
          <w:rFonts w:ascii="Times New Roman" w:hAnsi="Times New Roman" w:cs="Times New Roman"/>
          <w:sz w:val="24"/>
          <w:szCs w:val="24"/>
        </w:rPr>
      </w:pPr>
    </w:p>
    <w:p w14:paraId="5662AFAE" w14:textId="77777777" w:rsidR="00C02217" w:rsidRPr="0062787E" w:rsidRDefault="00C02217">
      <w:pPr>
        <w:rPr>
          <w:rFonts w:ascii="Times New Roman" w:hAnsi="Times New Roman" w:cs="Times New Roman"/>
          <w:sz w:val="24"/>
          <w:szCs w:val="24"/>
        </w:rPr>
      </w:pPr>
    </w:p>
    <w:p w14:paraId="625DF9C6" w14:textId="77777777" w:rsidR="00A00B43" w:rsidRPr="0062787E" w:rsidRDefault="00A00B43" w:rsidP="00F9490A">
      <w:pPr>
        <w:rPr>
          <w:rFonts w:ascii="Times New Roman" w:hAnsi="Times New Roman" w:cs="Times New Roman"/>
          <w:sz w:val="24"/>
          <w:szCs w:val="24"/>
        </w:rPr>
      </w:pPr>
    </w:p>
    <w:p w14:paraId="32140E65" w14:textId="77777777" w:rsidR="00A00B43" w:rsidRPr="0062787E" w:rsidRDefault="00A00B43" w:rsidP="00F9490A">
      <w:pPr>
        <w:rPr>
          <w:rFonts w:ascii="Times New Roman" w:hAnsi="Times New Roman" w:cs="Times New Roman"/>
          <w:sz w:val="24"/>
          <w:szCs w:val="24"/>
        </w:rPr>
      </w:pPr>
    </w:p>
    <w:p w14:paraId="2E6C95B5" w14:textId="77777777" w:rsidR="00A00B43" w:rsidRPr="0062787E" w:rsidRDefault="00A00B43" w:rsidP="00F9490A">
      <w:pPr>
        <w:rPr>
          <w:rFonts w:ascii="Times New Roman" w:hAnsi="Times New Roman" w:cs="Times New Roman"/>
          <w:sz w:val="24"/>
          <w:szCs w:val="24"/>
        </w:rPr>
      </w:pPr>
    </w:p>
    <w:p w14:paraId="2F1AB3D1" w14:textId="77777777" w:rsidR="00A00B43" w:rsidRPr="0062787E" w:rsidRDefault="00A00B43" w:rsidP="00F9490A">
      <w:pPr>
        <w:rPr>
          <w:rFonts w:ascii="Times New Roman" w:hAnsi="Times New Roman" w:cs="Times New Roman"/>
          <w:sz w:val="24"/>
          <w:szCs w:val="24"/>
        </w:rPr>
      </w:pPr>
    </w:p>
    <w:p w14:paraId="4442E294" w14:textId="77777777" w:rsidR="00A00B43" w:rsidRPr="0062787E" w:rsidRDefault="00A00B43" w:rsidP="00F9490A">
      <w:pPr>
        <w:rPr>
          <w:rFonts w:ascii="Times New Roman" w:hAnsi="Times New Roman" w:cs="Times New Roman"/>
          <w:sz w:val="24"/>
          <w:szCs w:val="24"/>
        </w:rPr>
      </w:pPr>
    </w:p>
    <w:p w14:paraId="41142B2E" w14:textId="77777777" w:rsidR="00A00B43" w:rsidRPr="0062787E" w:rsidRDefault="00A00B43" w:rsidP="00F9490A">
      <w:pPr>
        <w:rPr>
          <w:rFonts w:ascii="Times New Roman" w:hAnsi="Times New Roman" w:cs="Times New Roman"/>
          <w:sz w:val="24"/>
          <w:szCs w:val="24"/>
        </w:rPr>
      </w:pPr>
    </w:p>
    <w:p w14:paraId="7005A82E" w14:textId="77777777" w:rsidR="00A00B43" w:rsidRPr="0062787E" w:rsidRDefault="00A00B43" w:rsidP="00F9490A">
      <w:pPr>
        <w:rPr>
          <w:rFonts w:ascii="Times New Roman" w:hAnsi="Times New Roman" w:cs="Times New Roman"/>
          <w:sz w:val="24"/>
          <w:szCs w:val="24"/>
        </w:rPr>
      </w:pPr>
    </w:p>
    <w:p w14:paraId="5A17743D" w14:textId="77777777" w:rsidR="00A00B43" w:rsidRPr="0062787E" w:rsidRDefault="00A00B43" w:rsidP="00F9490A">
      <w:pPr>
        <w:rPr>
          <w:rFonts w:ascii="Times New Roman" w:hAnsi="Times New Roman" w:cs="Times New Roman"/>
          <w:sz w:val="24"/>
          <w:szCs w:val="24"/>
        </w:rPr>
      </w:pPr>
    </w:p>
    <w:p w14:paraId="52EB1C35" w14:textId="77777777" w:rsidR="00A00B43" w:rsidRPr="0062787E" w:rsidRDefault="00A00B43" w:rsidP="00F9490A">
      <w:pPr>
        <w:rPr>
          <w:rFonts w:ascii="Times New Roman" w:hAnsi="Times New Roman" w:cs="Times New Roman"/>
          <w:sz w:val="24"/>
          <w:szCs w:val="24"/>
        </w:rPr>
      </w:pPr>
    </w:p>
    <w:p w14:paraId="1D43E005" w14:textId="77777777" w:rsidR="00A00B43" w:rsidRPr="0062787E" w:rsidRDefault="00A00B43" w:rsidP="00F9490A">
      <w:pPr>
        <w:rPr>
          <w:rFonts w:ascii="Times New Roman" w:hAnsi="Times New Roman" w:cs="Times New Roman"/>
          <w:sz w:val="24"/>
          <w:szCs w:val="24"/>
        </w:rPr>
      </w:pPr>
    </w:p>
    <w:p w14:paraId="741EA228" w14:textId="459C38E0" w:rsidR="00A00B43" w:rsidRPr="0062787E" w:rsidRDefault="00022065" w:rsidP="00A00B43">
      <w:pPr>
        <w:rPr>
          <w:rFonts w:ascii="Times New Roman" w:hAnsi="Times New Roman" w:cs="Times New Roman"/>
          <w:sz w:val="24"/>
          <w:szCs w:val="24"/>
        </w:rPr>
      </w:pPr>
      <w:r w:rsidRPr="0062787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F185D" w:rsidRPr="0062787E">
        <w:rPr>
          <w:rFonts w:ascii="Times New Roman" w:hAnsi="Times New Roman" w:cs="Times New Roman"/>
          <w:sz w:val="24"/>
          <w:szCs w:val="24"/>
        </w:rPr>
        <w:t>F</w:t>
      </w:r>
      <w:r w:rsidRPr="0062787E">
        <w:rPr>
          <w:rFonts w:ascii="Times New Roman" w:hAnsi="Times New Roman" w:cs="Times New Roman"/>
          <w:sz w:val="24"/>
          <w:szCs w:val="24"/>
        </w:rPr>
        <w:t xml:space="preserve">igure </w:t>
      </w:r>
      <w:r w:rsidR="007F25A6">
        <w:rPr>
          <w:rFonts w:ascii="Times New Roman" w:hAnsi="Times New Roman" w:cs="Times New Roman"/>
          <w:sz w:val="24"/>
          <w:szCs w:val="24"/>
        </w:rPr>
        <w:t>4</w:t>
      </w:r>
      <w:r w:rsidRPr="0062787E">
        <w:rPr>
          <w:rFonts w:ascii="Times New Roman" w:hAnsi="Times New Roman" w:cs="Times New Roman"/>
          <w:sz w:val="24"/>
          <w:szCs w:val="24"/>
        </w:rPr>
        <w:t xml:space="preserve">. Interaction effect between beetle sex and </w:t>
      </w:r>
      <w:r w:rsidR="00A00B43" w:rsidRPr="0062787E">
        <w:rPr>
          <w:rFonts w:ascii="Times New Roman" w:hAnsi="Times New Roman" w:cs="Times New Roman"/>
          <w:sz w:val="24"/>
          <w:szCs w:val="24"/>
        </w:rPr>
        <w:t xml:space="preserve">trial </w:t>
      </w:r>
      <w:r w:rsidRPr="0062787E">
        <w:rPr>
          <w:rFonts w:ascii="Times New Roman" w:hAnsi="Times New Roman" w:cs="Times New Roman"/>
          <w:sz w:val="24"/>
          <w:szCs w:val="24"/>
        </w:rPr>
        <w:t>round on tonic immobility</w:t>
      </w:r>
      <w:r w:rsidR="00F9490A" w:rsidRPr="0062787E">
        <w:rPr>
          <w:rFonts w:ascii="Times New Roman" w:hAnsi="Times New Roman" w:cs="Times New Roman"/>
          <w:sz w:val="24"/>
          <w:szCs w:val="24"/>
        </w:rPr>
        <w:t xml:space="preserve">. </w:t>
      </w:r>
      <w:r w:rsidR="00A00B43" w:rsidRPr="0062787E">
        <w:rPr>
          <w:rFonts w:ascii="Times New Roman" w:hAnsi="Times New Roman" w:cs="Times New Roman"/>
          <w:sz w:val="24"/>
          <w:szCs w:val="24"/>
        </w:rPr>
        <w:t>Values represent means ± 95% confidence intervals (CI).</w:t>
      </w:r>
    </w:p>
    <w:p w14:paraId="45F59BE4" w14:textId="563FE027" w:rsidR="00F9490A" w:rsidRPr="0062787E" w:rsidRDefault="00F9490A" w:rsidP="00F9490A">
      <w:pPr>
        <w:rPr>
          <w:rFonts w:ascii="Times New Roman" w:hAnsi="Times New Roman" w:cs="Times New Roman"/>
          <w:sz w:val="24"/>
          <w:szCs w:val="24"/>
        </w:rPr>
      </w:pPr>
    </w:p>
    <w:p w14:paraId="398F3C41" w14:textId="7A6A4C52" w:rsidR="00C02217" w:rsidRPr="0062787E" w:rsidRDefault="00022065" w:rsidP="00C02217">
      <w:pPr>
        <w:rPr>
          <w:rFonts w:ascii="Times New Roman" w:hAnsi="Times New Roman" w:cs="Times New Roman"/>
          <w:sz w:val="24"/>
          <w:szCs w:val="24"/>
        </w:rPr>
      </w:pPr>
      <w:r w:rsidRPr="0062787E">
        <w:rPr>
          <w:rFonts w:ascii="Times New Roman" w:hAnsi="Times New Roman" w:cs="Times New Roman"/>
          <w:sz w:val="24"/>
          <w:szCs w:val="24"/>
        </w:rPr>
        <w:t xml:space="preserve"> </w:t>
      </w:r>
      <w:r w:rsidR="00C02217" w:rsidRPr="0062787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B5392C" wp14:editId="16AAF138">
            <wp:extent cx="5731510" cy="3823335"/>
            <wp:effectExtent l="0" t="0" r="0" b="0"/>
            <wp:docPr id="191419335" name="Obrázok 2" descr="Obrázok, na ktorom je diagram, snímka obrazovky, rad, text&#10;&#10;Obsah vygenerovaný umelou inteligenciou môže byť nesprávny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19335" name="Obrázok 2" descr="Obrázok, na ktorom je diagram, snímka obrazovky, rad, text&#10;&#10;Obsah vygenerovaný umelou inteligenciou môže byť nesprávny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67947" w14:textId="77777777" w:rsidR="00C02217" w:rsidRPr="0062787E" w:rsidRDefault="00C02217">
      <w:pPr>
        <w:rPr>
          <w:rFonts w:ascii="Times New Roman" w:hAnsi="Times New Roman" w:cs="Times New Roman"/>
          <w:sz w:val="24"/>
          <w:szCs w:val="24"/>
        </w:rPr>
      </w:pPr>
    </w:p>
    <w:p w14:paraId="32C32E1D" w14:textId="77777777" w:rsidR="003F185D" w:rsidRPr="0062787E" w:rsidRDefault="003F185D">
      <w:pPr>
        <w:rPr>
          <w:rFonts w:ascii="Times New Roman" w:hAnsi="Times New Roman" w:cs="Times New Roman"/>
          <w:sz w:val="24"/>
          <w:szCs w:val="24"/>
        </w:rPr>
      </w:pPr>
    </w:p>
    <w:p w14:paraId="43494491" w14:textId="77777777" w:rsidR="003F185D" w:rsidRPr="0062787E" w:rsidRDefault="003F185D">
      <w:pPr>
        <w:rPr>
          <w:rFonts w:ascii="Times New Roman" w:hAnsi="Times New Roman" w:cs="Times New Roman"/>
          <w:sz w:val="24"/>
          <w:szCs w:val="24"/>
        </w:rPr>
      </w:pPr>
    </w:p>
    <w:p w14:paraId="246459AC" w14:textId="77777777" w:rsidR="00A00B43" w:rsidRPr="0062787E" w:rsidRDefault="00A00B43" w:rsidP="00F9490A">
      <w:pPr>
        <w:rPr>
          <w:rFonts w:ascii="Times New Roman" w:hAnsi="Times New Roman" w:cs="Times New Roman"/>
          <w:sz w:val="24"/>
          <w:szCs w:val="24"/>
        </w:rPr>
      </w:pPr>
    </w:p>
    <w:p w14:paraId="3E38DE2F" w14:textId="77777777" w:rsidR="00A00B43" w:rsidRPr="0062787E" w:rsidRDefault="00A00B43" w:rsidP="00F9490A">
      <w:pPr>
        <w:rPr>
          <w:rFonts w:ascii="Times New Roman" w:hAnsi="Times New Roman" w:cs="Times New Roman"/>
          <w:sz w:val="24"/>
          <w:szCs w:val="24"/>
        </w:rPr>
      </w:pPr>
    </w:p>
    <w:p w14:paraId="5F801126" w14:textId="77777777" w:rsidR="00A00B43" w:rsidRPr="0062787E" w:rsidRDefault="00A00B43" w:rsidP="00F9490A">
      <w:pPr>
        <w:rPr>
          <w:rFonts w:ascii="Times New Roman" w:hAnsi="Times New Roman" w:cs="Times New Roman"/>
          <w:sz w:val="24"/>
          <w:szCs w:val="24"/>
        </w:rPr>
      </w:pPr>
    </w:p>
    <w:p w14:paraId="6D0810C9" w14:textId="77777777" w:rsidR="00A00B43" w:rsidRPr="0062787E" w:rsidRDefault="00A00B43" w:rsidP="00F9490A">
      <w:pPr>
        <w:rPr>
          <w:rFonts w:ascii="Times New Roman" w:hAnsi="Times New Roman" w:cs="Times New Roman"/>
          <w:sz w:val="24"/>
          <w:szCs w:val="24"/>
        </w:rPr>
      </w:pPr>
    </w:p>
    <w:p w14:paraId="5E2DDEA9" w14:textId="77777777" w:rsidR="00A00B43" w:rsidRPr="0062787E" w:rsidRDefault="00A00B43" w:rsidP="00F9490A">
      <w:pPr>
        <w:rPr>
          <w:rFonts w:ascii="Times New Roman" w:hAnsi="Times New Roman" w:cs="Times New Roman"/>
          <w:sz w:val="24"/>
          <w:szCs w:val="24"/>
        </w:rPr>
      </w:pPr>
    </w:p>
    <w:p w14:paraId="13159BC6" w14:textId="77777777" w:rsidR="00A00B43" w:rsidRPr="0062787E" w:rsidRDefault="00A00B43" w:rsidP="00F9490A">
      <w:pPr>
        <w:rPr>
          <w:rFonts w:ascii="Times New Roman" w:hAnsi="Times New Roman" w:cs="Times New Roman"/>
          <w:sz w:val="24"/>
          <w:szCs w:val="24"/>
        </w:rPr>
      </w:pPr>
    </w:p>
    <w:p w14:paraId="5A426375" w14:textId="77777777" w:rsidR="00A00B43" w:rsidRPr="0062787E" w:rsidRDefault="00A00B43" w:rsidP="00F9490A">
      <w:pPr>
        <w:rPr>
          <w:rFonts w:ascii="Times New Roman" w:hAnsi="Times New Roman" w:cs="Times New Roman"/>
          <w:sz w:val="24"/>
          <w:szCs w:val="24"/>
        </w:rPr>
      </w:pPr>
    </w:p>
    <w:p w14:paraId="382DDC63" w14:textId="77777777" w:rsidR="00A00B43" w:rsidRPr="0062787E" w:rsidRDefault="00A00B43" w:rsidP="00F9490A">
      <w:pPr>
        <w:rPr>
          <w:rFonts w:ascii="Times New Roman" w:hAnsi="Times New Roman" w:cs="Times New Roman"/>
          <w:sz w:val="24"/>
          <w:szCs w:val="24"/>
        </w:rPr>
      </w:pPr>
    </w:p>
    <w:p w14:paraId="2CAD537B" w14:textId="77777777" w:rsidR="00A00B43" w:rsidRPr="0062787E" w:rsidRDefault="00A00B43" w:rsidP="00F9490A">
      <w:pPr>
        <w:rPr>
          <w:rFonts w:ascii="Times New Roman" w:hAnsi="Times New Roman" w:cs="Times New Roman"/>
          <w:sz w:val="24"/>
          <w:szCs w:val="24"/>
        </w:rPr>
      </w:pPr>
    </w:p>
    <w:p w14:paraId="1188597C" w14:textId="77777777" w:rsidR="00A00B43" w:rsidRPr="0062787E" w:rsidRDefault="00A00B43" w:rsidP="00F9490A">
      <w:pPr>
        <w:rPr>
          <w:rFonts w:ascii="Times New Roman" w:hAnsi="Times New Roman" w:cs="Times New Roman"/>
          <w:sz w:val="24"/>
          <w:szCs w:val="24"/>
        </w:rPr>
      </w:pPr>
    </w:p>
    <w:p w14:paraId="6F7DC903" w14:textId="77777777" w:rsidR="00A00B43" w:rsidRPr="0062787E" w:rsidRDefault="00A00B43" w:rsidP="00F9490A">
      <w:pPr>
        <w:rPr>
          <w:rFonts w:ascii="Times New Roman" w:hAnsi="Times New Roman" w:cs="Times New Roman"/>
          <w:sz w:val="24"/>
          <w:szCs w:val="24"/>
        </w:rPr>
      </w:pPr>
    </w:p>
    <w:p w14:paraId="4A9F594D" w14:textId="77777777" w:rsidR="00A00B43" w:rsidRPr="0062787E" w:rsidRDefault="00A00B43" w:rsidP="00F9490A">
      <w:pPr>
        <w:rPr>
          <w:rFonts w:ascii="Times New Roman" w:hAnsi="Times New Roman" w:cs="Times New Roman"/>
          <w:sz w:val="24"/>
          <w:szCs w:val="24"/>
        </w:rPr>
      </w:pPr>
    </w:p>
    <w:p w14:paraId="367D3767" w14:textId="2688A77D" w:rsidR="00A00B43" w:rsidRPr="0062787E" w:rsidRDefault="001B35D5" w:rsidP="00A00B43">
      <w:pPr>
        <w:rPr>
          <w:rFonts w:ascii="Times New Roman" w:hAnsi="Times New Roman" w:cs="Times New Roman"/>
          <w:sz w:val="24"/>
          <w:szCs w:val="24"/>
        </w:rPr>
      </w:pPr>
      <w:r w:rsidRPr="0062787E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7F25A6">
        <w:rPr>
          <w:rFonts w:ascii="Times New Roman" w:hAnsi="Times New Roman" w:cs="Times New Roman"/>
          <w:sz w:val="24"/>
          <w:szCs w:val="24"/>
        </w:rPr>
        <w:t>5</w:t>
      </w:r>
      <w:r w:rsidRPr="0062787E">
        <w:rPr>
          <w:rFonts w:ascii="Times New Roman" w:hAnsi="Times New Roman" w:cs="Times New Roman"/>
          <w:sz w:val="24"/>
          <w:szCs w:val="24"/>
        </w:rPr>
        <w:t xml:space="preserve">. Interaction effect between beetle sex and </w:t>
      </w:r>
      <w:r w:rsidR="00A00B43" w:rsidRPr="0062787E">
        <w:rPr>
          <w:rFonts w:ascii="Times New Roman" w:hAnsi="Times New Roman" w:cs="Times New Roman"/>
          <w:sz w:val="24"/>
          <w:szCs w:val="24"/>
        </w:rPr>
        <w:t xml:space="preserve">trial </w:t>
      </w:r>
      <w:r w:rsidRPr="0062787E">
        <w:rPr>
          <w:rFonts w:ascii="Times New Roman" w:hAnsi="Times New Roman" w:cs="Times New Roman"/>
          <w:sz w:val="24"/>
          <w:szCs w:val="24"/>
        </w:rPr>
        <w:t>round on mobility</w:t>
      </w:r>
      <w:r w:rsidR="00F9490A" w:rsidRPr="0062787E">
        <w:rPr>
          <w:rFonts w:ascii="Times New Roman" w:hAnsi="Times New Roman" w:cs="Times New Roman"/>
          <w:sz w:val="24"/>
          <w:szCs w:val="24"/>
        </w:rPr>
        <w:t xml:space="preserve">. </w:t>
      </w:r>
      <w:r w:rsidR="00A00B43" w:rsidRPr="0062787E">
        <w:rPr>
          <w:rFonts w:ascii="Times New Roman" w:hAnsi="Times New Roman" w:cs="Times New Roman"/>
          <w:sz w:val="24"/>
          <w:szCs w:val="24"/>
        </w:rPr>
        <w:t>Values represent means ± 95% confidence intervals (CI).</w:t>
      </w:r>
    </w:p>
    <w:p w14:paraId="0258C213" w14:textId="7CC32F46" w:rsidR="00F9490A" w:rsidRPr="0062787E" w:rsidRDefault="00F9490A" w:rsidP="00F9490A">
      <w:pPr>
        <w:rPr>
          <w:rFonts w:ascii="Times New Roman" w:hAnsi="Times New Roman" w:cs="Times New Roman"/>
          <w:sz w:val="24"/>
          <w:szCs w:val="24"/>
        </w:rPr>
      </w:pPr>
    </w:p>
    <w:p w14:paraId="7E6D8969" w14:textId="2219F84B" w:rsidR="001B35D5" w:rsidRPr="0062787E" w:rsidRDefault="001B35D5" w:rsidP="001B35D5">
      <w:pPr>
        <w:rPr>
          <w:rFonts w:ascii="Times New Roman" w:hAnsi="Times New Roman" w:cs="Times New Roman"/>
          <w:sz w:val="24"/>
          <w:szCs w:val="24"/>
        </w:rPr>
      </w:pPr>
      <w:r w:rsidRPr="0062787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FCE6B1" w14:textId="270ED0D0" w:rsidR="001B35D5" w:rsidRPr="0062787E" w:rsidRDefault="001B35D5" w:rsidP="001B35D5">
      <w:pPr>
        <w:rPr>
          <w:rFonts w:ascii="Times New Roman" w:hAnsi="Times New Roman" w:cs="Times New Roman"/>
          <w:sz w:val="24"/>
          <w:szCs w:val="24"/>
        </w:rPr>
      </w:pPr>
      <w:r w:rsidRPr="0062787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FBBDBB" wp14:editId="3C266A57">
            <wp:extent cx="5731510" cy="3823335"/>
            <wp:effectExtent l="0" t="0" r="0" b="0"/>
            <wp:docPr id="804090561" name="Obrázok 4" descr="Obrázok, na ktorom je hodiny, rad, snímka obrazovky&#10;&#10;Obsah vygenerovaný umelou inteligenciou môže byť nesprávny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090561" name="Obrázok 4" descr="Obrázok, na ktorom je hodiny, rad, snímka obrazovky&#10;&#10;Obsah vygenerovaný umelou inteligenciou môže byť nesprávny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D58E7" w14:textId="77777777" w:rsidR="003F185D" w:rsidRPr="0062787E" w:rsidRDefault="003F185D">
      <w:pPr>
        <w:rPr>
          <w:rFonts w:ascii="Times New Roman" w:hAnsi="Times New Roman" w:cs="Times New Roman"/>
          <w:sz w:val="24"/>
          <w:szCs w:val="24"/>
        </w:rPr>
      </w:pPr>
    </w:p>
    <w:p w14:paraId="1002B764" w14:textId="77777777" w:rsidR="001B35D5" w:rsidRPr="0062787E" w:rsidRDefault="001B35D5">
      <w:pPr>
        <w:rPr>
          <w:rFonts w:ascii="Times New Roman" w:hAnsi="Times New Roman" w:cs="Times New Roman"/>
          <w:sz w:val="24"/>
          <w:szCs w:val="24"/>
        </w:rPr>
      </w:pPr>
    </w:p>
    <w:p w14:paraId="2F4DF188" w14:textId="77777777" w:rsidR="001B35D5" w:rsidRPr="0062787E" w:rsidRDefault="001B35D5">
      <w:pPr>
        <w:rPr>
          <w:rFonts w:ascii="Times New Roman" w:hAnsi="Times New Roman" w:cs="Times New Roman"/>
          <w:sz w:val="24"/>
          <w:szCs w:val="24"/>
        </w:rPr>
      </w:pPr>
    </w:p>
    <w:p w14:paraId="2BABEE8B" w14:textId="77777777" w:rsidR="00C1432F" w:rsidRPr="0062787E" w:rsidRDefault="00C1432F">
      <w:pPr>
        <w:rPr>
          <w:rFonts w:ascii="Times New Roman" w:hAnsi="Times New Roman" w:cs="Times New Roman"/>
          <w:sz w:val="24"/>
          <w:szCs w:val="24"/>
        </w:rPr>
      </w:pPr>
    </w:p>
    <w:p w14:paraId="6C3F9220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6FAF9561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035AD087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38D81403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7D0C2861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09CD1648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766B5168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5491C870" w14:textId="77777777" w:rsidR="0062787E" w:rsidRPr="0062787E" w:rsidRDefault="0062787E">
      <w:pPr>
        <w:rPr>
          <w:rFonts w:ascii="Times New Roman" w:hAnsi="Times New Roman" w:cs="Times New Roman"/>
          <w:sz w:val="24"/>
          <w:szCs w:val="24"/>
        </w:rPr>
      </w:pPr>
    </w:p>
    <w:p w14:paraId="0EC40D76" w14:textId="5E16848A" w:rsidR="00A00B43" w:rsidRPr="0062787E" w:rsidRDefault="00C1432F" w:rsidP="00A00B43">
      <w:pPr>
        <w:rPr>
          <w:rFonts w:ascii="Times New Roman" w:hAnsi="Times New Roman" w:cs="Times New Roman"/>
          <w:sz w:val="24"/>
          <w:szCs w:val="24"/>
        </w:rPr>
      </w:pPr>
      <w:r w:rsidRPr="0062787E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7F25A6">
        <w:rPr>
          <w:rFonts w:ascii="Times New Roman" w:hAnsi="Times New Roman" w:cs="Times New Roman"/>
          <w:sz w:val="24"/>
          <w:szCs w:val="24"/>
        </w:rPr>
        <w:t>6</w:t>
      </w:r>
      <w:r w:rsidRPr="0062787E">
        <w:rPr>
          <w:rFonts w:ascii="Times New Roman" w:hAnsi="Times New Roman" w:cs="Times New Roman"/>
          <w:sz w:val="24"/>
          <w:szCs w:val="24"/>
        </w:rPr>
        <w:t xml:space="preserve">. Interaction effect between beetle sex and </w:t>
      </w:r>
      <w:r w:rsidR="00A00B43" w:rsidRPr="0062787E">
        <w:rPr>
          <w:rFonts w:ascii="Times New Roman" w:hAnsi="Times New Roman" w:cs="Times New Roman"/>
          <w:sz w:val="24"/>
          <w:szCs w:val="24"/>
        </w:rPr>
        <w:t xml:space="preserve">trial </w:t>
      </w:r>
      <w:r w:rsidRPr="0062787E">
        <w:rPr>
          <w:rFonts w:ascii="Times New Roman" w:hAnsi="Times New Roman" w:cs="Times New Roman"/>
          <w:sz w:val="24"/>
          <w:szCs w:val="24"/>
        </w:rPr>
        <w:t xml:space="preserve">round on exploration. </w:t>
      </w:r>
      <w:r w:rsidR="00A00B43" w:rsidRPr="0062787E">
        <w:rPr>
          <w:rFonts w:ascii="Times New Roman" w:hAnsi="Times New Roman" w:cs="Times New Roman"/>
          <w:sz w:val="24"/>
          <w:szCs w:val="24"/>
        </w:rPr>
        <w:t>Values represent means ± 95% confidence intervals (CI).</w:t>
      </w:r>
    </w:p>
    <w:p w14:paraId="59572139" w14:textId="124527DC" w:rsidR="00F9490A" w:rsidRPr="0062787E" w:rsidRDefault="00F9490A" w:rsidP="00F9490A">
      <w:pPr>
        <w:rPr>
          <w:rFonts w:ascii="Times New Roman" w:hAnsi="Times New Roman" w:cs="Times New Roman"/>
          <w:sz w:val="24"/>
          <w:szCs w:val="24"/>
        </w:rPr>
      </w:pPr>
    </w:p>
    <w:p w14:paraId="7F7E9ECC" w14:textId="7EA27F97" w:rsidR="00C1432F" w:rsidRPr="0062787E" w:rsidRDefault="00C1432F" w:rsidP="00C1432F">
      <w:pPr>
        <w:rPr>
          <w:rFonts w:ascii="Times New Roman" w:hAnsi="Times New Roman" w:cs="Times New Roman"/>
          <w:sz w:val="24"/>
          <w:szCs w:val="24"/>
        </w:rPr>
      </w:pPr>
      <w:r w:rsidRPr="0062787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3848DB" w14:textId="52D4584C" w:rsidR="00C1432F" w:rsidRPr="0062787E" w:rsidRDefault="00C1432F" w:rsidP="00C1432F">
      <w:pPr>
        <w:rPr>
          <w:rFonts w:ascii="Times New Roman" w:hAnsi="Times New Roman" w:cs="Times New Roman"/>
          <w:sz w:val="24"/>
          <w:szCs w:val="24"/>
        </w:rPr>
      </w:pPr>
      <w:r w:rsidRPr="0062787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C123B7" wp14:editId="0EDDD767">
            <wp:extent cx="5731510" cy="3823335"/>
            <wp:effectExtent l="0" t="0" r="0" b="0"/>
            <wp:docPr id="1505570052" name="Obrázok 6" descr="Obrázok, na ktorom je snímka obrazovky, diagram, rad&#10;&#10;Obsah vygenerovaný umelou inteligenciou môže byť nesprávny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570052" name="Obrázok 6" descr="Obrázok, na ktorom je snímka obrazovky, diagram, rad&#10;&#10;Obsah vygenerovaný umelou inteligenciou môže byť nesprávny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653B9" w14:textId="77777777" w:rsidR="00C1432F" w:rsidRDefault="00C1432F">
      <w:pPr>
        <w:rPr>
          <w:rFonts w:ascii="Times New Roman" w:hAnsi="Times New Roman" w:cs="Times New Roman"/>
          <w:sz w:val="24"/>
          <w:szCs w:val="24"/>
        </w:rPr>
      </w:pPr>
    </w:p>
    <w:p w14:paraId="3E977861" w14:textId="77777777" w:rsidR="002E54AB" w:rsidRDefault="002E54AB">
      <w:pPr>
        <w:rPr>
          <w:rFonts w:ascii="Times New Roman" w:hAnsi="Times New Roman" w:cs="Times New Roman"/>
          <w:sz w:val="24"/>
          <w:szCs w:val="24"/>
        </w:rPr>
      </w:pPr>
    </w:p>
    <w:p w14:paraId="02F27A32" w14:textId="77777777" w:rsidR="002E54AB" w:rsidRDefault="002E54AB">
      <w:pPr>
        <w:rPr>
          <w:rFonts w:ascii="Times New Roman" w:hAnsi="Times New Roman" w:cs="Times New Roman"/>
          <w:sz w:val="24"/>
          <w:szCs w:val="24"/>
        </w:rPr>
      </w:pPr>
    </w:p>
    <w:p w14:paraId="4A0729D5" w14:textId="77777777" w:rsidR="002E54AB" w:rsidRDefault="002E54AB">
      <w:pPr>
        <w:rPr>
          <w:rFonts w:ascii="Times New Roman" w:hAnsi="Times New Roman" w:cs="Times New Roman"/>
          <w:sz w:val="24"/>
          <w:szCs w:val="24"/>
        </w:rPr>
      </w:pPr>
    </w:p>
    <w:p w14:paraId="1EB780D0" w14:textId="77777777" w:rsidR="002E54AB" w:rsidRDefault="002E54AB">
      <w:pPr>
        <w:rPr>
          <w:rFonts w:ascii="Times New Roman" w:hAnsi="Times New Roman" w:cs="Times New Roman"/>
          <w:sz w:val="24"/>
          <w:szCs w:val="24"/>
        </w:rPr>
      </w:pPr>
    </w:p>
    <w:p w14:paraId="165B00E9" w14:textId="77777777" w:rsidR="002E54AB" w:rsidRDefault="002E54AB">
      <w:pPr>
        <w:rPr>
          <w:rFonts w:ascii="Times New Roman" w:hAnsi="Times New Roman" w:cs="Times New Roman"/>
          <w:sz w:val="24"/>
          <w:szCs w:val="24"/>
        </w:rPr>
      </w:pPr>
    </w:p>
    <w:p w14:paraId="488CF0B6" w14:textId="77777777" w:rsidR="002E54AB" w:rsidRDefault="002E54AB">
      <w:pPr>
        <w:rPr>
          <w:rFonts w:ascii="Times New Roman" w:hAnsi="Times New Roman" w:cs="Times New Roman"/>
          <w:sz w:val="24"/>
          <w:szCs w:val="24"/>
        </w:rPr>
      </w:pPr>
    </w:p>
    <w:p w14:paraId="029E8B84" w14:textId="77777777" w:rsidR="002E54AB" w:rsidRDefault="002E54AB">
      <w:pPr>
        <w:rPr>
          <w:rFonts w:ascii="Times New Roman" w:hAnsi="Times New Roman" w:cs="Times New Roman"/>
          <w:sz w:val="24"/>
          <w:szCs w:val="24"/>
        </w:rPr>
      </w:pPr>
    </w:p>
    <w:p w14:paraId="43990AE3" w14:textId="77777777" w:rsidR="00227A00" w:rsidRPr="0062787E" w:rsidRDefault="00227A00">
      <w:pPr>
        <w:rPr>
          <w:rFonts w:ascii="Times New Roman" w:hAnsi="Times New Roman" w:cs="Times New Roman"/>
          <w:sz w:val="24"/>
          <w:szCs w:val="24"/>
        </w:rPr>
      </w:pPr>
    </w:p>
    <w:p w14:paraId="24BC9661" w14:textId="77777777" w:rsidR="008A4725" w:rsidRDefault="008A4725">
      <w:pPr>
        <w:rPr>
          <w:rFonts w:ascii="Times New Roman" w:hAnsi="Times New Roman" w:cs="Times New Roman"/>
          <w:sz w:val="24"/>
          <w:szCs w:val="24"/>
        </w:rPr>
      </w:pPr>
    </w:p>
    <w:p w14:paraId="68A7952F" w14:textId="77777777" w:rsidR="009645C2" w:rsidRDefault="009645C2">
      <w:pPr>
        <w:rPr>
          <w:rFonts w:ascii="Times New Roman" w:hAnsi="Times New Roman" w:cs="Times New Roman"/>
          <w:sz w:val="24"/>
          <w:szCs w:val="24"/>
        </w:rPr>
      </w:pPr>
    </w:p>
    <w:sectPr w:rsidR="009645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A00"/>
    <w:rsid w:val="00022065"/>
    <w:rsid w:val="00033B14"/>
    <w:rsid w:val="001B35D5"/>
    <w:rsid w:val="00201F2A"/>
    <w:rsid w:val="00210D30"/>
    <w:rsid w:val="00227A00"/>
    <w:rsid w:val="002E54AB"/>
    <w:rsid w:val="00382F5D"/>
    <w:rsid w:val="003F185D"/>
    <w:rsid w:val="004C3483"/>
    <w:rsid w:val="00563699"/>
    <w:rsid w:val="00601527"/>
    <w:rsid w:val="0062787E"/>
    <w:rsid w:val="00641D23"/>
    <w:rsid w:val="007667E9"/>
    <w:rsid w:val="007A3715"/>
    <w:rsid w:val="007F25A6"/>
    <w:rsid w:val="008A4725"/>
    <w:rsid w:val="008C7CB3"/>
    <w:rsid w:val="00945D6F"/>
    <w:rsid w:val="009645C2"/>
    <w:rsid w:val="009D5F85"/>
    <w:rsid w:val="00A00B43"/>
    <w:rsid w:val="00A12D31"/>
    <w:rsid w:val="00A3033C"/>
    <w:rsid w:val="00BC1C72"/>
    <w:rsid w:val="00C02217"/>
    <w:rsid w:val="00C1432F"/>
    <w:rsid w:val="00D513BE"/>
    <w:rsid w:val="00DB6012"/>
    <w:rsid w:val="00F5659D"/>
    <w:rsid w:val="00F94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F9C6AA1"/>
  <w15:chartTrackingRefBased/>
  <w15:docId w15:val="{89BD5AE7-6EFB-4C52-94E2-A60AAF198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paragraph" w:styleId="Nadpis1">
    <w:name w:val="heading 1"/>
    <w:basedOn w:val="Normlny"/>
    <w:next w:val="Normlny"/>
    <w:link w:val="Nadpis1Char"/>
    <w:uiPriority w:val="9"/>
    <w:qFormat/>
    <w:rsid w:val="00227A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227A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unhideWhenUsed/>
    <w:qFormat/>
    <w:rsid w:val="00227A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227A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227A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227A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227A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227A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227A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227A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227A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rsid w:val="00227A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227A00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227A00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227A00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227A00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227A00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227A00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227A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ovChar">
    <w:name w:val="Názov Char"/>
    <w:basedOn w:val="Predvolenpsmoodseku"/>
    <w:link w:val="Nzov"/>
    <w:uiPriority w:val="10"/>
    <w:rsid w:val="00227A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227A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227A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227A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227A00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227A00"/>
    <w:pPr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227A00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227A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227A00"/>
    <w:rPr>
      <w:i/>
      <w:iCs/>
      <w:color w:val="0F4761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227A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249772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626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02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850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61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229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569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Fančovičová</dc:creator>
  <cp:keywords/>
  <dc:description/>
  <cp:lastModifiedBy>Jana Fančovičová</cp:lastModifiedBy>
  <cp:revision>3</cp:revision>
  <dcterms:created xsi:type="dcterms:W3CDTF">2025-05-30T07:28:00Z</dcterms:created>
  <dcterms:modified xsi:type="dcterms:W3CDTF">2025-05-30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f7fb32-5d05-430e-8b7a-7f9c768d301e</vt:lpwstr>
  </property>
</Properties>
</file>